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84865" w14:textId="66B29EC6" w:rsidR="006B600A" w:rsidRDefault="006B600A" w:rsidP="006B600A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1"/>
      <w:r w:rsidRPr="006B600A">
        <w:rPr>
          <w:rFonts w:ascii="Times New Roman" w:hAnsi="Times New Roman" w:cs="Times New Roman" w:hint="eastAsia"/>
          <w:b/>
          <w:bCs/>
          <w:sz w:val="28"/>
          <w:szCs w:val="28"/>
        </w:rPr>
        <w:t>Appendix 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:</w:t>
      </w:r>
    </w:p>
    <w:bookmarkEnd w:id="0"/>
    <w:p w14:paraId="781488BD" w14:textId="19CA2208" w:rsidR="00E75D57" w:rsidRDefault="00E75D57" w:rsidP="00E75D5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>Detailed scoring methods for BI, PSQI, GDS-15</w:t>
      </w:r>
    </w:p>
    <w:p w14:paraId="43DFC2D2" w14:textId="43F9FC1A" w:rsidR="00E75D57" w:rsidRPr="00E75D57" w:rsidRDefault="00E75D57" w:rsidP="00E75D57">
      <w:pPr>
        <w:jc w:val="both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>(1) BI</w:t>
      </w:r>
    </w:p>
    <w:p w14:paraId="07ADB464" w14:textId="77777777" w:rsidR="00E75D57" w:rsidRDefault="00E75D57" w:rsidP="00E75D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75D57">
        <w:rPr>
          <w:rFonts w:ascii="Times New Roman" w:hAnsi="Times New Roman" w:cs="Times New Roman" w:hint="eastAsia"/>
          <w:sz w:val="28"/>
          <w:szCs w:val="28"/>
        </w:rPr>
        <w:t>The Barthel Index (BI) assessment scale evaluates a patient's ability to perform activities of daily living (ADL). The BI comprises ten items: eating, bathing, grooming, dressing, incontinence, urination, toileting, transfers, mobility, and transfers. Each item is scored according to the level of assistance required by the patient, with a maximum total score of 100 points. A higher score indicates greater independence and lower dependency. In this study, a scale score of 100 points was considered indicative of independent ADL, while scores below 100 points were deemed indicative of non-independent ADL</w:t>
      </w:r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19BF03B7" w14:textId="72BCCBEA" w:rsidR="00E75D57" w:rsidRDefault="00E75D57" w:rsidP="00E75D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(2)</w:t>
      </w:r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>PSQI</w:t>
      </w:r>
    </w:p>
    <w:p w14:paraId="7BA7C7C0" w14:textId="552CA5A3" w:rsidR="00E75D57" w:rsidRPr="00E75D57" w:rsidRDefault="00E75D57" w:rsidP="00E75D57">
      <w:pPr>
        <w:jc w:val="both"/>
        <w:rPr>
          <w:rFonts w:ascii="Times New Roman" w:hAnsi="Times New Roman" w:cs="Times New Roman"/>
          <w:sz w:val="28"/>
          <w:szCs w:val="28"/>
        </w:rPr>
      </w:pPr>
      <w:r w:rsidRPr="00E75D57">
        <w:rPr>
          <w:rFonts w:ascii="Times New Roman" w:hAnsi="Times New Roman" w:cs="Times New Roman"/>
          <w:sz w:val="28"/>
          <w:szCs w:val="28"/>
        </w:rPr>
        <w:t xml:space="preserve">Sleep quality was assessed in the survey using the Pittsburgh Sleep Quality Index (PSQI). A total of 19 self-report items were divided into 7 components, including subjective sleep quality, time to sleep onset, sleep duration, sleep efficiency, sleep disturbances, sleep medication use and daytime dysfunction. Each item is scored on a scale of 0 to 3, with a total score ranging from 0 to 21 by adding the scores from the 7 items. A total score greater than 7 indicates poor sleep quality. </w:t>
      </w:r>
    </w:p>
    <w:p w14:paraId="63E542E5" w14:textId="08BE954D" w:rsidR="00E75D57" w:rsidRDefault="00E75D57" w:rsidP="00E75D57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(3)</w:t>
      </w:r>
      <w:r w:rsidRPr="00E75D57">
        <w:rPr>
          <w:rFonts w:hint="eastAsia"/>
        </w:rPr>
        <w:t xml:space="preserve"> </w:t>
      </w:r>
      <w:bookmarkStart w:id="1" w:name="_Hlk211168638"/>
      <w:r w:rsidRPr="00E75D57">
        <w:rPr>
          <w:rFonts w:ascii="Times New Roman" w:hAnsi="Times New Roman" w:cs="Times New Roman" w:hint="eastAsia"/>
          <w:b/>
          <w:bCs/>
          <w:sz w:val="28"/>
          <w:szCs w:val="28"/>
        </w:rPr>
        <w:t>GDS-15</w:t>
      </w:r>
      <w:bookmarkEnd w:id="1"/>
    </w:p>
    <w:p w14:paraId="350228D8" w14:textId="4CEC773D" w:rsidR="00C7265C" w:rsidRPr="00E75D57" w:rsidRDefault="00E75D57" w:rsidP="00E75D57">
      <w:pPr>
        <w:jc w:val="both"/>
        <w:rPr>
          <w:rFonts w:ascii="Times New Roman" w:hAnsi="Times New Roman" w:cs="Times New Roman" w:hint="eastAsia"/>
          <w:sz w:val="28"/>
          <w:szCs w:val="28"/>
        </w:rPr>
      </w:pPr>
      <w:r w:rsidRPr="00E75D57">
        <w:rPr>
          <w:rFonts w:ascii="Times New Roman" w:hAnsi="Times New Roman" w:cs="Times New Roman"/>
          <w:sz w:val="28"/>
          <w:szCs w:val="28"/>
        </w:rPr>
        <w:lastRenderedPageBreak/>
        <w:t>The GDS-15 includes 10 positive items (1 point for "yes" and "no" for "no") and 5 negative items (0 for "yes" and 1 point for "no"). The total score ranges from 0 to 15, with higher scores indicating more severe depressive symptoms and ≥8 indicating the presence of depressive symptom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C7265C" w:rsidRPr="00E75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A0D66" w14:textId="77777777" w:rsidR="005D6287" w:rsidRDefault="005D6287" w:rsidP="00E75D5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868228" w14:textId="77777777" w:rsidR="005D6287" w:rsidRDefault="005D6287" w:rsidP="00E75D5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7051E" w14:textId="77777777" w:rsidR="005D6287" w:rsidRDefault="005D6287" w:rsidP="00E75D5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A84DBB" w14:textId="77777777" w:rsidR="005D6287" w:rsidRDefault="005D6287" w:rsidP="00E75D5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65C"/>
    <w:rsid w:val="000D419B"/>
    <w:rsid w:val="005D6287"/>
    <w:rsid w:val="006B600A"/>
    <w:rsid w:val="008B40EB"/>
    <w:rsid w:val="00C7265C"/>
    <w:rsid w:val="00DB73D4"/>
    <w:rsid w:val="00E7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6E5D1"/>
  <w15:chartTrackingRefBased/>
  <w15:docId w15:val="{3050731B-AF36-448D-A727-45D61A99A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26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6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65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65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65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65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65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65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6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6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65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26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6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6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6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6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6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6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6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6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6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6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265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5D5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5D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5D5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5D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 高</dc:creator>
  <cp:keywords/>
  <dc:description/>
  <cp:lastModifiedBy>霞 高</cp:lastModifiedBy>
  <cp:revision>2</cp:revision>
  <dcterms:created xsi:type="dcterms:W3CDTF">2025-10-12T05:42:00Z</dcterms:created>
  <dcterms:modified xsi:type="dcterms:W3CDTF">2025-10-12T05:42:00Z</dcterms:modified>
</cp:coreProperties>
</file>